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9795E" w14:textId="77777777" w:rsidR="002A42C5" w:rsidRPr="00F02E7F" w:rsidRDefault="002A42C5" w:rsidP="002A42C5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02E7F">
        <w:rPr>
          <w:rFonts w:ascii="Arial" w:hAnsi="Arial" w:cs="Arial"/>
          <w:b/>
          <w:bCs/>
          <w:sz w:val="20"/>
          <w:szCs w:val="20"/>
          <w:lang w:val="en-US"/>
        </w:rPr>
        <w:t>Appendix A. LOINC Codes for Identification of SARS-CoV-2 NAA Diagnostics, February 5–November 30, 2020</w:t>
      </w:r>
    </w:p>
    <w:tbl>
      <w:tblPr>
        <w:tblStyle w:val="TableGrid"/>
        <w:tblW w:w="8635" w:type="dxa"/>
        <w:jc w:val="center"/>
        <w:tblLook w:val="04A0" w:firstRow="1" w:lastRow="0" w:firstColumn="1" w:lastColumn="0" w:noHBand="0" w:noVBand="1"/>
      </w:tblPr>
      <w:tblGrid>
        <w:gridCol w:w="895"/>
        <w:gridCol w:w="7740"/>
      </w:tblGrid>
      <w:tr w:rsidR="002A42C5" w:rsidRPr="00F02E7F" w14:paraId="46831F3D" w14:textId="77777777" w:rsidTr="00070179">
        <w:trPr>
          <w:trHeight w:val="321"/>
          <w:tblHeader/>
          <w:jc w:val="center"/>
        </w:trPr>
        <w:tc>
          <w:tcPr>
            <w:tcW w:w="895" w:type="dxa"/>
            <w:shd w:val="clear" w:color="auto" w:fill="002060"/>
            <w:noWrap/>
            <w:vAlign w:val="center"/>
            <w:hideMark/>
          </w:tcPr>
          <w:p w14:paraId="25620821" w14:textId="77777777" w:rsidR="002A42C5" w:rsidRPr="00F02E7F" w:rsidRDefault="002A42C5" w:rsidP="00070179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2E7F">
              <w:rPr>
                <w:rFonts w:ascii="Arial" w:hAnsi="Arial" w:cs="Arial"/>
                <w:b/>
                <w:bCs/>
                <w:sz w:val="18"/>
                <w:szCs w:val="18"/>
              </w:rPr>
              <w:t>LOINC</w:t>
            </w:r>
          </w:p>
        </w:tc>
        <w:tc>
          <w:tcPr>
            <w:tcW w:w="7740" w:type="dxa"/>
            <w:shd w:val="clear" w:color="auto" w:fill="002060"/>
            <w:noWrap/>
            <w:vAlign w:val="center"/>
            <w:hideMark/>
          </w:tcPr>
          <w:p w14:paraId="3CDEB2EE" w14:textId="77777777" w:rsidR="002A42C5" w:rsidRPr="00F02E7F" w:rsidRDefault="002A42C5" w:rsidP="00070179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2E7F">
              <w:rPr>
                <w:rFonts w:ascii="Arial" w:hAnsi="Arial" w:cs="Arial"/>
                <w:b/>
                <w:bCs/>
                <w:sz w:val="18"/>
                <w:szCs w:val="18"/>
              </w:rPr>
              <w:t>Long Common Name</w:t>
            </w:r>
          </w:p>
        </w:tc>
      </w:tr>
      <w:tr w:rsidR="002A42C5" w:rsidRPr="00F02E7F" w14:paraId="61755259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2F524BA4" w14:textId="77777777" w:rsidR="002A42C5" w:rsidRPr="00F02E7F" w:rsidRDefault="002A42C5" w:rsidP="00070179">
            <w:pPr>
              <w:keepNext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4745-7</w:t>
            </w:r>
          </w:p>
        </w:tc>
        <w:tc>
          <w:tcPr>
            <w:tcW w:w="7740" w:type="dxa"/>
            <w:noWrap/>
            <w:hideMark/>
          </w:tcPr>
          <w:p w14:paraId="032C9C50" w14:textId="77777777" w:rsidR="002A42C5" w:rsidRPr="00F02E7F" w:rsidRDefault="002A42C5" w:rsidP="00070179">
            <w:pPr>
              <w:keepNext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-CoV-2 (COVID-19) RNA [Cycle Threshold #] in Respiratory specimen by NAA with probe detection</w:t>
            </w:r>
          </w:p>
        </w:tc>
      </w:tr>
      <w:tr w:rsidR="002A42C5" w:rsidRPr="00F02E7F" w14:paraId="6E69B703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6CE4FD65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4746-5</w:t>
            </w:r>
          </w:p>
        </w:tc>
        <w:tc>
          <w:tcPr>
            <w:tcW w:w="7740" w:type="dxa"/>
            <w:noWrap/>
            <w:hideMark/>
          </w:tcPr>
          <w:p w14:paraId="27D9ED1A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-CoV-2 (COVID-19) RNA [Cycle Threshold #] in Unspecified specimen by NAA with probe detection</w:t>
            </w:r>
          </w:p>
        </w:tc>
      </w:tr>
      <w:tr w:rsidR="002A42C5" w:rsidRPr="00F02E7F" w14:paraId="270D22BE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689EF39C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4819-0</w:t>
            </w:r>
          </w:p>
        </w:tc>
        <w:tc>
          <w:tcPr>
            <w:tcW w:w="7740" w:type="dxa"/>
            <w:noWrap/>
            <w:hideMark/>
          </w:tcPr>
          <w:p w14:paraId="34F49BE3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-CoV-2 (COVID-19) RNA [Log #/volume] (viral load) in Unspecified specimen by NAA with probe detection</w:t>
            </w:r>
          </w:p>
        </w:tc>
      </w:tr>
      <w:tr w:rsidR="002A42C5" w:rsidRPr="00F02E7F" w14:paraId="1315E189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3DFA8D3E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4565-9</w:t>
            </w:r>
          </w:p>
        </w:tc>
        <w:tc>
          <w:tcPr>
            <w:tcW w:w="7740" w:type="dxa"/>
            <w:noWrap/>
            <w:hideMark/>
          </w:tcPr>
          <w:p w14:paraId="50096288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 coronavirus 2 RNA [Presence] in Nasopharynx by NAA with non-probe detection</w:t>
            </w:r>
          </w:p>
        </w:tc>
      </w:tr>
      <w:tr w:rsidR="002A42C5" w:rsidRPr="00F02E7F" w14:paraId="1803FF16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497A0E59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4759-8</w:t>
            </w:r>
          </w:p>
        </w:tc>
        <w:tc>
          <w:tcPr>
            <w:tcW w:w="7740" w:type="dxa"/>
            <w:noWrap/>
            <w:hideMark/>
          </w:tcPr>
          <w:p w14:paraId="6A855468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-CoV-2 (COVID-19) RNA [Presence] in Nasopharynx by NAA with probe detection</w:t>
            </w:r>
          </w:p>
        </w:tc>
      </w:tr>
      <w:tr w:rsidR="002A42C5" w:rsidRPr="00F02E7F" w14:paraId="1D3E24E2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6C5DB8A5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4500-6</w:t>
            </w:r>
          </w:p>
        </w:tc>
        <w:tc>
          <w:tcPr>
            <w:tcW w:w="7740" w:type="dxa"/>
            <w:noWrap/>
            <w:hideMark/>
          </w:tcPr>
          <w:p w14:paraId="628180FC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 coronavirus 2 RNA [Presence] in Respiratory specimen by NAA with probe detection</w:t>
            </w:r>
          </w:p>
        </w:tc>
      </w:tr>
      <w:tr w:rsidR="002A42C5" w:rsidRPr="00F02E7F" w14:paraId="15C17AE3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7419A3B4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4845-5</w:t>
            </w:r>
          </w:p>
        </w:tc>
        <w:tc>
          <w:tcPr>
            <w:tcW w:w="7740" w:type="dxa"/>
            <w:noWrap/>
            <w:hideMark/>
          </w:tcPr>
          <w:p w14:paraId="16AA13AC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-CoV-2 (COVID-19) RNA [Presence] in Saliva (oral fluid) by NAA with probe detection</w:t>
            </w:r>
          </w:p>
        </w:tc>
      </w:tr>
      <w:tr w:rsidR="002A42C5" w:rsidRPr="00F02E7F" w14:paraId="3E9AB690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3A94224B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4660-8</w:t>
            </w:r>
          </w:p>
        </w:tc>
        <w:tc>
          <w:tcPr>
            <w:tcW w:w="7740" w:type="dxa"/>
            <w:noWrap/>
            <w:hideMark/>
          </w:tcPr>
          <w:p w14:paraId="5FF46A31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-CoV-2 (COVID-19) RNA [Presence] in Serum or Plasma by NAA with probe detection</w:t>
            </w:r>
          </w:p>
        </w:tc>
      </w:tr>
      <w:tr w:rsidR="002A42C5" w:rsidRPr="00F02E7F" w14:paraId="2C5715B6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505A8735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4309-2</w:t>
            </w:r>
          </w:p>
        </w:tc>
        <w:tc>
          <w:tcPr>
            <w:tcW w:w="7740" w:type="dxa"/>
            <w:noWrap/>
            <w:hideMark/>
          </w:tcPr>
          <w:p w14:paraId="3C01CE60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 Coronavirus 2 RNA [Presence] in Unspecified specimen Qualitative by NAA with probe detection</w:t>
            </w:r>
          </w:p>
        </w:tc>
      </w:tr>
      <w:tr w:rsidR="002A42C5" w:rsidRPr="00F02E7F" w14:paraId="3F411949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23E8C2FB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41458-1</w:t>
            </w:r>
          </w:p>
        </w:tc>
        <w:tc>
          <w:tcPr>
            <w:tcW w:w="7740" w:type="dxa"/>
            <w:noWrap/>
            <w:hideMark/>
          </w:tcPr>
          <w:p w14:paraId="338CE52F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 coronavirus RNA [Presence] in Unspecified specimen by NAA with probe detection</w:t>
            </w:r>
          </w:p>
        </w:tc>
      </w:tr>
      <w:tr w:rsidR="002A42C5" w:rsidRPr="00F02E7F" w14:paraId="07D9924C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3F73DDDC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4534-5</w:t>
            </w:r>
          </w:p>
        </w:tc>
        <w:tc>
          <w:tcPr>
            <w:tcW w:w="7740" w:type="dxa"/>
            <w:noWrap/>
            <w:hideMark/>
          </w:tcPr>
          <w:p w14:paraId="5B1320AE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 coronavirus 2 RdRp gene [Presence] in Respiratory specimen by NAA with probe detection</w:t>
            </w:r>
          </w:p>
        </w:tc>
      </w:tr>
      <w:tr w:rsidR="002A42C5" w:rsidRPr="00F02E7F" w14:paraId="3834130C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40CE3458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5608-6</w:t>
            </w:r>
          </w:p>
        </w:tc>
        <w:tc>
          <w:tcPr>
            <w:tcW w:w="7740" w:type="dxa"/>
            <w:noWrap/>
            <w:hideMark/>
          </w:tcPr>
          <w:p w14:paraId="41BAD96D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-CoV-2 (COVID-19) RNA [Presence] in Respiratory specimen by NAA with non-probe detection</w:t>
            </w:r>
          </w:p>
        </w:tc>
      </w:tr>
      <w:tr w:rsidR="002A42C5" w:rsidRPr="00F02E7F" w14:paraId="7E19E953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40CB9524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4533-7</w:t>
            </w:r>
          </w:p>
        </w:tc>
        <w:tc>
          <w:tcPr>
            <w:tcW w:w="7740" w:type="dxa"/>
            <w:noWrap/>
            <w:hideMark/>
          </w:tcPr>
          <w:p w14:paraId="5D25617D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-CoV-2 (COVID19) N gene [Presence] in Respiratory specimen by NAA with probe detection</w:t>
            </w:r>
          </w:p>
        </w:tc>
      </w:tr>
      <w:tr w:rsidR="002A42C5" w:rsidRPr="00F02E7F" w14:paraId="3B86950B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43190B17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4640-0</w:t>
            </w:r>
          </w:p>
        </w:tc>
        <w:tc>
          <w:tcPr>
            <w:tcW w:w="7740" w:type="dxa"/>
            <w:noWrap/>
            <w:hideMark/>
          </w:tcPr>
          <w:p w14:paraId="32CB4799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 coronavirus 2 S gene [Presence] in Respiratory specimen by NAA with probe detection</w:t>
            </w:r>
          </w:p>
        </w:tc>
      </w:tr>
      <w:tr w:rsidR="002A42C5" w:rsidRPr="00F02E7F" w14:paraId="54A56ECE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3510A661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4559-2</w:t>
            </w:r>
          </w:p>
        </w:tc>
        <w:tc>
          <w:tcPr>
            <w:tcW w:w="7740" w:type="dxa"/>
            <w:noWrap/>
            <w:hideMark/>
          </w:tcPr>
          <w:p w14:paraId="5ACBB9D8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 coronavirus 2 ORF1ab region [Presence] in Respiratory specimen by NAA with probe detection</w:t>
            </w:r>
          </w:p>
        </w:tc>
      </w:tr>
      <w:tr w:rsidR="002A42C5" w:rsidRPr="00F02E7F" w14:paraId="48E15A33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6998BEC8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4502-2</w:t>
            </w:r>
          </w:p>
        </w:tc>
        <w:tc>
          <w:tcPr>
            <w:tcW w:w="7740" w:type="dxa"/>
            <w:noWrap/>
            <w:hideMark/>
          </w:tcPr>
          <w:p w14:paraId="23DBF8B7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-related coronavirus RNA [Presence] in Respiratory specimen by NAA with probe detection</w:t>
            </w:r>
          </w:p>
        </w:tc>
      </w:tr>
      <w:tr w:rsidR="002A42C5" w:rsidRPr="00F02E7F" w14:paraId="3474E80D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084E2894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5423-0</w:t>
            </w:r>
          </w:p>
        </w:tc>
        <w:tc>
          <w:tcPr>
            <w:tcW w:w="7740" w:type="dxa"/>
            <w:noWrap/>
            <w:hideMark/>
          </w:tcPr>
          <w:p w14:paraId="39776545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Influenza virus A + B and SARS-CoV-2 (COVID-19) identified in Respiratory specimen by NAA with probe detection</w:t>
            </w:r>
          </w:p>
        </w:tc>
      </w:tr>
      <w:tr w:rsidR="002A42C5" w:rsidRPr="00F02E7F" w14:paraId="4D9C95C2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03F7085A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lastRenderedPageBreak/>
              <w:t>95409-9</w:t>
            </w:r>
          </w:p>
        </w:tc>
        <w:tc>
          <w:tcPr>
            <w:tcW w:w="7740" w:type="dxa"/>
            <w:noWrap/>
            <w:hideMark/>
          </w:tcPr>
          <w:p w14:paraId="37081F11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 coronavirus 2 (COVID19) N gene [Presence] in Nose by NAA with probe detection</w:t>
            </w:r>
          </w:p>
        </w:tc>
      </w:tr>
      <w:tr w:rsidR="002A42C5" w:rsidRPr="00F02E7F" w14:paraId="6CF72491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0B2A115E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5425-5</w:t>
            </w:r>
          </w:p>
        </w:tc>
        <w:tc>
          <w:tcPr>
            <w:tcW w:w="7740" w:type="dxa"/>
            <w:noWrap/>
            <w:hideMark/>
          </w:tcPr>
          <w:p w14:paraId="67E8E71D" w14:textId="77777777" w:rsidR="002A42C5" w:rsidRPr="00F02E7F" w:rsidRDefault="002A42C5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-CoV-2 (COVID-19) N gene [Presence] in Saliva (oral fluid) by NAA with probe detection</w:t>
            </w:r>
          </w:p>
        </w:tc>
      </w:tr>
      <w:tr w:rsidR="004B4349" w:rsidRPr="00F02E7F" w14:paraId="3B99C829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753D0302" w14:textId="77777777" w:rsidR="004B4349" w:rsidRPr="00F02E7F" w:rsidRDefault="004B4349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4760-6</w:t>
            </w:r>
          </w:p>
        </w:tc>
        <w:tc>
          <w:tcPr>
            <w:tcW w:w="7740" w:type="dxa"/>
            <w:noWrap/>
            <w:hideMark/>
          </w:tcPr>
          <w:p w14:paraId="40A957CA" w14:textId="77777777" w:rsidR="004B4349" w:rsidRPr="00F02E7F" w:rsidRDefault="004B4349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 coronavirus 2 N gene [Presence] in Nasopharynx by NAA with probe detection</w:t>
            </w:r>
          </w:p>
        </w:tc>
      </w:tr>
      <w:tr w:rsidR="004B4349" w:rsidRPr="00F02E7F" w14:paraId="2817AC6E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15A09654" w14:textId="77777777" w:rsidR="004B4349" w:rsidRPr="00F02E7F" w:rsidRDefault="004B4349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5406-5</w:t>
            </w:r>
          </w:p>
        </w:tc>
        <w:tc>
          <w:tcPr>
            <w:tcW w:w="7740" w:type="dxa"/>
            <w:noWrap/>
            <w:hideMark/>
          </w:tcPr>
          <w:p w14:paraId="4CB3C84A" w14:textId="77777777" w:rsidR="004B4349" w:rsidRPr="00F02E7F" w:rsidRDefault="004B4349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-CoV-2 (COVID19) RNA [Presence] in Nose by NAA with probe detection</w:t>
            </w:r>
          </w:p>
        </w:tc>
      </w:tr>
      <w:tr w:rsidR="004B4349" w:rsidRPr="00F02E7F" w14:paraId="7DD5248A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2F3EC0DE" w14:textId="77777777" w:rsidR="004B4349" w:rsidRPr="00F02E7F" w:rsidRDefault="004B4349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4758-0</w:t>
            </w:r>
          </w:p>
        </w:tc>
        <w:tc>
          <w:tcPr>
            <w:tcW w:w="7740" w:type="dxa"/>
            <w:noWrap/>
            <w:hideMark/>
          </w:tcPr>
          <w:p w14:paraId="1579D460" w14:textId="77777777" w:rsidR="004B4349" w:rsidRPr="00F02E7F" w:rsidRDefault="004B4349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-related coronavirus E gene [Presence] in Respiratory specimen by NAA with probe detection</w:t>
            </w:r>
          </w:p>
        </w:tc>
      </w:tr>
      <w:tr w:rsidR="004B4349" w:rsidRPr="00F02E7F" w14:paraId="78AB6ABF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74E7AEC7" w14:textId="77777777" w:rsidR="004B4349" w:rsidRPr="00F02E7F" w:rsidRDefault="004B4349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6091-4</w:t>
            </w:r>
          </w:p>
        </w:tc>
        <w:tc>
          <w:tcPr>
            <w:tcW w:w="7740" w:type="dxa"/>
            <w:noWrap/>
            <w:hideMark/>
          </w:tcPr>
          <w:p w14:paraId="7728F0D1" w14:textId="77777777" w:rsidR="004B4349" w:rsidRPr="00F02E7F" w:rsidRDefault="004B4349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-CoV-2 (COVID-19) RdRp gene [Presence] in Saliva (oral fluid) by NAA with probe detection</w:t>
            </w:r>
          </w:p>
        </w:tc>
      </w:tr>
      <w:tr w:rsidR="004B4349" w:rsidRPr="00F02E7F" w14:paraId="65AB18BE" w14:textId="77777777" w:rsidTr="00070179">
        <w:trPr>
          <w:trHeight w:val="341"/>
          <w:jc w:val="center"/>
        </w:trPr>
        <w:tc>
          <w:tcPr>
            <w:tcW w:w="895" w:type="dxa"/>
            <w:hideMark/>
          </w:tcPr>
          <w:p w14:paraId="632B2615" w14:textId="77777777" w:rsidR="004B4349" w:rsidRPr="00F02E7F" w:rsidRDefault="004B4349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94316-7</w:t>
            </w:r>
          </w:p>
        </w:tc>
        <w:tc>
          <w:tcPr>
            <w:tcW w:w="7740" w:type="dxa"/>
            <w:noWrap/>
            <w:hideMark/>
          </w:tcPr>
          <w:p w14:paraId="0960E7D9" w14:textId="77777777" w:rsidR="004B4349" w:rsidRPr="00F02E7F" w:rsidRDefault="004B4349" w:rsidP="000701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F02E7F">
              <w:rPr>
                <w:rFonts w:ascii="Arial" w:hAnsi="Arial" w:cs="Arial"/>
                <w:sz w:val="18"/>
                <w:szCs w:val="18"/>
              </w:rPr>
              <w:t>SARS-CoV-2 (COVID-19) N gene [Presence] in Specimen by NAA with probe detection</w:t>
            </w:r>
          </w:p>
        </w:tc>
      </w:tr>
    </w:tbl>
    <w:p w14:paraId="6FE1119A" w14:textId="77777777" w:rsidR="004B4349" w:rsidRPr="00F02E7F" w:rsidRDefault="004B4349" w:rsidP="004B4349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86D4652" w14:textId="77777777" w:rsidR="004B4349" w:rsidRDefault="004B4349" w:rsidP="004B4349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213E67">
        <w:rPr>
          <w:rFonts w:ascii="Arial" w:hAnsi="Arial" w:cs="Arial"/>
          <w:sz w:val="18"/>
          <w:szCs w:val="18"/>
          <w:lang w:val="en-US"/>
        </w:rPr>
        <w:t xml:space="preserve">Source: Centers for Diseases Control and Prevention. LOINC In Vitro Diagnostic (LIVD) Test Code Mapping for SARS-CoV-2 Tests. (Accessed April 1, 2021, at </w:t>
      </w:r>
      <w:hyperlink r:id="rId4" w:history="1">
        <w:r w:rsidRPr="00213E67">
          <w:rPr>
            <w:rStyle w:val="Hyperlink"/>
            <w:rFonts w:ascii="Arial" w:hAnsi="Arial" w:cs="Arial"/>
            <w:sz w:val="18"/>
            <w:szCs w:val="18"/>
            <w:lang w:val="en-US"/>
          </w:rPr>
          <w:t>https://www.cdc.gov/csels/dls/sars-cov-2-livd-codes.html</w:t>
        </w:r>
      </w:hyperlink>
      <w:r w:rsidRPr="00213E67">
        <w:rPr>
          <w:rFonts w:ascii="Arial" w:hAnsi="Arial" w:cs="Arial"/>
          <w:sz w:val="18"/>
          <w:szCs w:val="18"/>
          <w:lang w:val="en-US"/>
        </w:rPr>
        <w:t xml:space="preserve">.)   </w:t>
      </w:r>
    </w:p>
    <w:p w14:paraId="07F91BE3" w14:textId="77777777" w:rsidR="00F93943" w:rsidRDefault="00F93943"/>
    <w:sectPr w:rsidR="00F939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2C5"/>
    <w:rsid w:val="0004298D"/>
    <w:rsid w:val="002A42C5"/>
    <w:rsid w:val="002D146C"/>
    <w:rsid w:val="002F5DF8"/>
    <w:rsid w:val="003026AD"/>
    <w:rsid w:val="004B4349"/>
    <w:rsid w:val="006D6CCB"/>
    <w:rsid w:val="006E69D7"/>
    <w:rsid w:val="00701F24"/>
    <w:rsid w:val="007B52E2"/>
    <w:rsid w:val="007C345D"/>
    <w:rsid w:val="007E02D8"/>
    <w:rsid w:val="00800EA9"/>
    <w:rsid w:val="009C1079"/>
    <w:rsid w:val="00A02284"/>
    <w:rsid w:val="00A1286C"/>
    <w:rsid w:val="00B44191"/>
    <w:rsid w:val="00B637C2"/>
    <w:rsid w:val="00C61272"/>
    <w:rsid w:val="00DA770C"/>
    <w:rsid w:val="00DC44A4"/>
    <w:rsid w:val="00DF2B0C"/>
    <w:rsid w:val="00F93943"/>
    <w:rsid w:val="00FE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DEAFD"/>
  <w15:chartTrackingRefBased/>
  <w15:docId w15:val="{1853CC16-A04F-E44B-B969-AEC5D552D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2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2C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43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dc.gov/csels/dls/sars-cov-2-livd-code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aunders-Hastings</dc:creator>
  <cp:keywords/>
  <dc:description/>
  <cp:lastModifiedBy>Patrick Saunders-Hastings</cp:lastModifiedBy>
  <cp:revision>3</cp:revision>
  <dcterms:created xsi:type="dcterms:W3CDTF">2022-02-04T20:04:00Z</dcterms:created>
  <dcterms:modified xsi:type="dcterms:W3CDTF">2022-02-15T18:51:00Z</dcterms:modified>
</cp:coreProperties>
</file>